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E6574" w14:textId="137515AB" w:rsidR="00BA5118" w:rsidRPr="00640A7B" w:rsidRDefault="00E82BE8" w:rsidP="00CE7F2C">
      <w:pPr>
        <w:rPr>
          <w:b/>
          <w:bCs/>
        </w:rPr>
      </w:pPr>
      <w:r w:rsidRPr="00640A7B">
        <w:rPr>
          <w:b/>
          <w:bCs/>
        </w:rPr>
        <w:t>Supplementary</w:t>
      </w:r>
      <w:r w:rsidR="00640A7B" w:rsidRPr="00640A7B">
        <w:rPr>
          <w:b/>
          <w:bCs/>
        </w:rPr>
        <w:t xml:space="preserve"> Table </w:t>
      </w:r>
      <w:r w:rsidR="007B344C">
        <w:rPr>
          <w:b/>
          <w:bCs/>
        </w:rPr>
        <w:t>2</w:t>
      </w:r>
      <w:r w:rsidR="00640A7B" w:rsidRPr="00640A7B">
        <w:rPr>
          <w:b/>
          <w:bCs/>
        </w:rPr>
        <w:t xml:space="preserve">. </w:t>
      </w:r>
      <w:r w:rsidR="00554A3C" w:rsidRPr="00554A3C">
        <w:t>Frequency of tests and positive cases among healthcare workers in Fars, Southern Iran</w:t>
      </w:r>
    </w:p>
    <w:tbl>
      <w:tblPr>
        <w:tblStyle w:val="PlainTable1"/>
        <w:tblW w:w="13946" w:type="dxa"/>
        <w:tblLook w:val="04A0" w:firstRow="1" w:lastRow="0" w:firstColumn="1" w:lastColumn="0" w:noHBand="0" w:noVBand="1"/>
      </w:tblPr>
      <w:tblGrid>
        <w:gridCol w:w="3865"/>
        <w:gridCol w:w="1530"/>
        <w:gridCol w:w="1147"/>
        <w:gridCol w:w="1272"/>
        <w:gridCol w:w="1302"/>
        <w:gridCol w:w="1820"/>
        <w:gridCol w:w="1310"/>
        <w:gridCol w:w="1700"/>
      </w:tblGrid>
      <w:tr w:rsidR="00E82BE8" w:rsidRPr="007C10A1" w14:paraId="0591F6EC" w14:textId="77777777" w:rsidTr="00554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00CB4C3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b w:val="0"/>
                <w:bCs w:val="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Hospital Name</w:t>
            </w:r>
          </w:p>
        </w:tc>
        <w:tc>
          <w:tcPr>
            <w:tcW w:w="1530" w:type="dxa"/>
          </w:tcPr>
          <w:p w14:paraId="327F872A" w14:textId="77777777" w:rsidR="00640A7B" w:rsidRPr="007C10A1" w:rsidRDefault="00640A7B" w:rsidP="00640A7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City</w:t>
            </w:r>
          </w:p>
        </w:tc>
        <w:tc>
          <w:tcPr>
            <w:tcW w:w="1147" w:type="dxa"/>
          </w:tcPr>
          <w:p w14:paraId="61712681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 xml:space="preserve">Total </w:t>
            </w:r>
            <w:r w:rsidRPr="007C10A1">
              <w:rPr>
                <w:rFonts w:eastAsia="Times New Roman" w:cs="Times New Roman"/>
                <w:i/>
                <w:iCs/>
                <w:color w:val="000000"/>
                <w:sz w:val="22"/>
              </w:rPr>
              <w:t>n=10707</w:t>
            </w:r>
          </w:p>
        </w:tc>
        <w:tc>
          <w:tcPr>
            <w:tcW w:w="0" w:type="auto"/>
          </w:tcPr>
          <w:p w14:paraId="4CDF114F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 xml:space="preserve">Doctor </w:t>
            </w:r>
            <w:r w:rsidRPr="00F42082">
              <w:rPr>
                <w:rFonts w:eastAsia="Times New Roman" w:cs="Times New Roman"/>
                <w:i/>
                <w:iCs/>
                <w:color w:val="000000"/>
                <w:sz w:val="22"/>
              </w:rPr>
              <w:t>n=842</w:t>
            </w:r>
          </w:p>
        </w:tc>
        <w:tc>
          <w:tcPr>
            <w:tcW w:w="0" w:type="auto"/>
          </w:tcPr>
          <w:p w14:paraId="24A7D380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 xml:space="preserve">Nurse </w:t>
            </w:r>
            <w:r w:rsidRPr="00F42082">
              <w:rPr>
                <w:rFonts w:eastAsia="Times New Roman" w:cs="Times New Roman"/>
                <w:i/>
                <w:iCs/>
                <w:color w:val="000000"/>
                <w:sz w:val="22"/>
              </w:rPr>
              <w:t>n=6183</w:t>
            </w:r>
          </w:p>
        </w:tc>
        <w:tc>
          <w:tcPr>
            <w:tcW w:w="0" w:type="auto"/>
          </w:tcPr>
          <w:p w14:paraId="55699A22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 xml:space="preserve">Paraclinical </w:t>
            </w:r>
            <w:r w:rsidRPr="00F42082">
              <w:rPr>
                <w:rFonts w:eastAsia="Times New Roman" w:cs="Times New Roman"/>
                <w:i/>
                <w:iCs/>
                <w:color w:val="000000"/>
                <w:sz w:val="22"/>
              </w:rPr>
              <w:t>n=1165</w:t>
            </w:r>
          </w:p>
        </w:tc>
        <w:tc>
          <w:tcPr>
            <w:tcW w:w="0" w:type="auto"/>
          </w:tcPr>
          <w:p w14:paraId="4F4AF2E0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 xml:space="preserve">Office </w:t>
            </w:r>
            <w:r w:rsidRPr="00F42082">
              <w:rPr>
                <w:rFonts w:eastAsia="Times New Roman" w:cs="Times New Roman"/>
                <w:i/>
                <w:iCs/>
                <w:color w:val="000000"/>
                <w:sz w:val="22"/>
              </w:rPr>
              <w:t>n=2517</w:t>
            </w:r>
          </w:p>
        </w:tc>
        <w:tc>
          <w:tcPr>
            <w:tcW w:w="0" w:type="auto"/>
          </w:tcPr>
          <w:p w14:paraId="09546421" w14:textId="77777777" w:rsidR="00640A7B" w:rsidRPr="007C10A1" w:rsidRDefault="00640A7B" w:rsidP="00640A7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Positive Cases </w:t>
            </w:r>
            <w:r w:rsidRPr="00F42082">
              <w:rPr>
                <w:rFonts w:eastAsia="Times New Roman" w:cs="Times New Roman"/>
                <w:i/>
                <w:iCs/>
                <w:color w:val="000000"/>
                <w:sz w:val="22"/>
              </w:rPr>
              <w:t>n=273</w:t>
            </w:r>
          </w:p>
        </w:tc>
      </w:tr>
      <w:tr w:rsidR="00E82BE8" w:rsidRPr="007C10A1" w14:paraId="1FAFA39F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BBA604D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Imam Khomeini</w:t>
            </w:r>
          </w:p>
        </w:tc>
        <w:tc>
          <w:tcPr>
            <w:tcW w:w="1530" w:type="dxa"/>
          </w:tcPr>
          <w:p w14:paraId="480D3606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Abadeh</w:t>
            </w:r>
          </w:p>
        </w:tc>
        <w:tc>
          <w:tcPr>
            <w:tcW w:w="1147" w:type="dxa"/>
          </w:tcPr>
          <w:p w14:paraId="3DDE6C0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0" w:type="auto"/>
          </w:tcPr>
          <w:p w14:paraId="18E33F4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</w:tcPr>
          <w:p w14:paraId="6100695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0" w:type="auto"/>
          </w:tcPr>
          <w:p w14:paraId="67D68F9D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2D5065C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14:paraId="005D8B2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0D6EEECB" w14:textId="77777777" w:rsidTr="00554A3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024BF70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Arsenjan</w:t>
            </w:r>
          </w:p>
        </w:tc>
        <w:tc>
          <w:tcPr>
            <w:tcW w:w="1530" w:type="dxa"/>
          </w:tcPr>
          <w:p w14:paraId="0CD10827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Arsenjan</w:t>
            </w:r>
          </w:p>
        </w:tc>
        <w:tc>
          <w:tcPr>
            <w:tcW w:w="1147" w:type="dxa"/>
          </w:tcPr>
          <w:p w14:paraId="4A327930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0" w:type="auto"/>
          </w:tcPr>
          <w:p w14:paraId="0D60090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3847C65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0" w:type="auto"/>
          </w:tcPr>
          <w:p w14:paraId="349094D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14:paraId="29AA5CB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</w:tcPr>
          <w:p w14:paraId="07B387D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E82BE8" w:rsidRPr="007C10A1" w14:paraId="3EA8C203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3CB913F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Valiasr Hospital</w:t>
            </w:r>
          </w:p>
        </w:tc>
        <w:tc>
          <w:tcPr>
            <w:tcW w:w="1530" w:type="dxa"/>
          </w:tcPr>
          <w:p w14:paraId="6390243B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Bavanat</w:t>
            </w:r>
          </w:p>
        </w:tc>
        <w:tc>
          <w:tcPr>
            <w:tcW w:w="1147" w:type="dxa"/>
          </w:tcPr>
          <w:p w14:paraId="2BCADF8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0" w:type="auto"/>
          </w:tcPr>
          <w:p w14:paraId="20ECF2D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3D2CE49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</w:tcPr>
          <w:p w14:paraId="7E496CE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</w:tcPr>
          <w:p w14:paraId="61E4F9F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2857782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E82BE8" w:rsidRPr="007C10A1" w14:paraId="6F87B812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B27CB1F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Imam Khomeini</w:t>
            </w:r>
          </w:p>
        </w:tc>
        <w:tc>
          <w:tcPr>
            <w:tcW w:w="1530" w:type="dxa"/>
          </w:tcPr>
          <w:p w14:paraId="70A862E3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Estahban</w:t>
            </w:r>
          </w:p>
        </w:tc>
        <w:tc>
          <w:tcPr>
            <w:tcW w:w="1147" w:type="dxa"/>
          </w:tcPr>
          <w:p w14:paraId="06E69DC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0" w:type="auto"/>
          </w:tcPr>
          <w:p w14:paraId="583F596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1156495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</w:tcPr>
          <w:p w14:paraId="3647946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14:paraId="7314DD1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027221C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9</w:t>
            </w:r>
          </w:p>
        </w:tc>
      </w:tr>
      <w:tr w:rsidR="00E82BE8" w:rsidRPr="007C10A1" w14:paraId="16C55DAE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4AD7B62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Qaem hospital</w:t>
            </w:r>
          </w:p>
        </w:tc>
        <w:tc>
          <w:tcPr>
            <w:tcW w:w="1530" w:type="dxa"/>
          </w:tcPr>
          <w:p w14:paraId="4E633E49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rtl/>
                <w:lang w:bidi="fa-IR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Firuzabad</w:t>
            </w:r>
          </w:p>
        </w:tc>
        <w:tc>
          <w:tcPr>
            <w:tcW w:w="1147" w:type="dxa"/>
          </w:tcPr>
          <w:p w14:paraId="50594EA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</w:tcPr>
          <w:p w14:paraId="0D2A8E1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</w:tcPr>
          <w:p w14:paraId="34990DA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0" w:type="auto"/>
          </w:tcPr>
          <w:p w14:paraId="6EAC78B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14:paraId="69A0945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0" w:type="auto"/>
          </w:tcPr>
          <w:p w14:paraId="5066E75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13C26997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CA79FB9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Imam Mohammad Bagher</w:t>
            </w:r>
          </w:p>
        </w:tc>
        <w:tc>
          <w:tcPr>
            <w:tcW w:w="1530" w:type="dxa"/>
          </w:tcPr>
          <w:p w14:paraId="35A748EF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Ghirokarzin</w:t>
            </w:r>
          </w:p>
        </w:tc>
        <w:tc>
          <w:tcPr>
            <w:tcW w:w="1147" w:type="dxa"/>
          </w:tcPr>
          <w:p w14:paraId="6DA5D2A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0" w:type="auto"/>
          </w:tcPr>
          <w:p w14:paraId="0D8F956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58647680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0" w:type="auto"/>
          </w:tcPr>
          <w:p w14:paraId="2122E8A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14:paraId="5344854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14:paraId="06B974C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E82BE8" w:rsidRPr="007C10A1" w14:paraId="62AEF2EB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459712B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Fateme Zahra Hospital</w:t>
            </w:r>
          </w:p>
        </w:tc>
        <w:tc>
          <w:tcPr>
            <w:tcW w:w="1530" w:type="dxa"/>
          </w:tcPr>
          <w:p w14:paraId="165731A6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Kavar</w:t>
            </w:r>
          </w:p>
        </w:tc>
        <w:tc>
          <w:tcPr>
            <w:tcW w:w="1147" w:type="dxa"/>
          </w:tcPr>
          <w:p w14:paraId="2A187B8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0847DC2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47D5DCD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728737E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487820B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438BBBC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  <w:rtl/>
              </w:rPr>
              <w:t>3</w:t>
            </w:r>
          </w:p>
        </w:tc>
      </w:tr>
      <w:tr w:rsidR="00E82BE8" w:rsidRPr="007C10A1" w14:paraId="4EA8CBB8" w14:textId="77777777" w:rsidTr="00554A3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CA9FB5C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Kazeroon Hospital</w:t>
            </w:r>
          </w:p>
        </w:tc>
        <w:tc>
          <w:tcPr>
            <w:tcW w:w="1530" w:type="dxa"/>
          </w:tcPr>
          <w:p w14:paraId="501CD808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Kazeroon</w:t>
            </w:r>
          </w:p>
        </w:tc>
        <w:tc>
          <w:tcPr>
            <w:tcW w:w="1147" w:type="dxa"/>
          </w:tcPr>
          <w:p w14:paraId="7D987C0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</w:tcPr>
          <w:p w14:paraId="5DDBF40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14:paraId="5A2ECEA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</w:tcPr>
          <w:p w14:paraId="50BB738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424CC49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</w:tcPr>
          <w:p w14:paraId="161F6D1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E82BE8" w:rsidRPr="007C10A1" w14:paraId="25FEFCDC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C9C2CCF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JavadAlaeme Hospital</w:t>
            </w:r>
          </w:p>
        </w:tc>
        <w:tc>
          <w:tcPr>
            <w:tcW w:w="1530" w:type="dxa"/>
          </w:tcPr>
          <w:p w14:paraId="4E6FC84E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Kharameh</w:t>
            </w:r>
          </w:p>
        </w:tc>
        <w:tc>
          <w:tcPr>
            <w:tcW w:w="1147" w:type="dxa"/>
          </w:tcPr>
          <w:p w14:paraId="316440A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0" w:type="auto"/>
          </w:tcPr>
          <w:p w14:paraId="6E10810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0A34001C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</w:tcPr>
          <w:p w14:paraId="07F4D5C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56B97E6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14:paraId="2532B96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5763C1DE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2373AFF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Emam Sajjad Hospital</w:t>
            </w:r>
          </w:p>
        </w:tc>
        <w:tc>
          <w:tcPr>
            <w:tcW w:w="1530" w:type="dxa"/>
          </w:tcPr>
          <w:p w14:paraId="5BDF0F84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Khesht</w:t>
            </w:r>
            <w:r w:rsidRPr="007C10A1">
              <w:rPr>
                <w:rFonts w:cs="Times New Roman"/>
                <w:color w:val="000000"/>
                <w:sz w:val="22"/>
                <w:rtl/>
              </w:rPr>
              <w:t xml:space="preserve"> </w:t>
            </w:r>
          </w:p>
        </w:tc>
        <w:tc>
          <w:tcPr>
            <w:tcW w:w="1147" w:type="dxa"/>
          </w:tcPr>
          <w:p w14:paraId="176334B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53EA0A5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549AF4A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57A9B1F1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241C589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6E809F1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6</w:t>
            </w:r>
          </w:p>
        </w:tc>
      </w:tr>
      <w:tr w:rsidR="00E82BE8" w:rsidRPr="007C10A1" w14:paraId="587EDF0B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9114860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Khorrambid</w:t>
            </w:r>
          </w:p>
        </w:tc>
        <w:tc>
          <w:tcPr>
            <w:tcW w:w="1530" w:type="dxa"/>
          </w:tcPr>
          <w:p w14:paraId="171265D7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Khorrambid</w:t>
            </w:r>
          </w:p>
        </w:tc>
        <w:tc>
          <w:tcPr>
            <w:tcW w:w="1147" w:type="dxa"/>
          </w:tcPr>
          <w:p w14:paraId="37D9B03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3549EFE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14:paraId="7085DE3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5AAAC7A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14:paraId="64B9822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3BC3902D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63892C01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63F9AE4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Lamerd Hospital</w:t>
            </w:r>
          </w:p>
        </w:tc>
        <w:tc>
          <w:tcPr>
            <w:tcW w:w="1530" w:type="dxa"/>
          </w:tcPr>
          <w:p w14:paraId="2125D3E7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Lamerd</w:t>
            </w:r>
          </w:p>
        </w:tc>
        <w:tc>
          <w:tcPr>
            <w:tcW w:w="1147" w:type="dxa"/>
          </w:tcPr>
          <w:p w14:paraId="433F0BC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0" w:type="auto"/>
          </w:tcPr>
          <w:p w14:paraId="64B48AD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7D4046D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0" w:type="auto"/>
          </w:tcPr>
          <w:p w14:paraId="25EB221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4887A0C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1630A72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3</w:t>
            </w:r>
          </w:p>
        </w:tc>
      </w:tr>
      <w:tr w:rsidR="00E82BE8" w:rsidRPr="007C10A1" w14:paraId="751F46F8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069FBFB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Noorabad</w:t>
            </w:r>
          </w:p>
        </w:tc>
        <w:tc>
          <w:tcPr>
            <w:tcW w:w="1530" w:type="dxa"/>
          </w:tcPr>
          <w:p w14:paraId="1CF488F4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Mamasani</w:t>
            </w:r>
          </w:p>
        </w:tc>
        <w:tc>
          <w:tcPr>
            <w:tcW w:w="1147" w:type="dxa"/>
          </w:tcPr>
          <w:p w14:paraId="6C36B80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0" w:type="auto"/>
          </w:tcPr>
          <w:p w14:paraId="0A3ED80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27F19B1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0" w:type="auto"/>
          </w:tcPr>
          <w:p w14:paraId="7AD8B84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672312C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4793332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76767CE2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BF2A170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Motahari Hospital</w:t>
            </w:r>
          </w:p>
        </w:tc>
        <w:tc>
          <w:tcPr>
            <w:tcW w:w="1530" w:type="dxa"/>
          </w:tcPr>
          <w:p w14:paraId="36281D94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Marvdasht</w:t>
            </w:r>
          </w:p>
        </w:tc>
        <w:tc>
          <w:tcPr>
            <w:tcW w:w="1147" w:type="dxa"/>
          </w:tcPr>
          <w:p w14:paraId="3C03931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55</w:t>
            </w:r>
          </w:p>
        </w:tc>
        <w:tc>
          <w:tcPr>
            <w:tcW w:w="0" w:type="auto"/>
          </w:tcPr>
          <w:p w14:paraId="702E37B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381C2BF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0" w:type="auto"/>
          </w:tcPr>
          <w:p w14:paraId="2BCF7D7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0" w:type="auto"/>
          </w:tcPr>
          <w:p w14:paraId="520D3D2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</w:tcPr>
          <w:p w14:paraId="60F01C31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5</w:t>
            </w:r>
          </w:p>
        </w:tc>
      </w:tr>
      <w:tr w:rsidR="00E82BE8" w:rsidRPr="007C10A1" w14:paraId="5773B2BC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AA1D852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hohada Hospital</w:t>
            </w:r>
          </w:p>
        </w:tc>
        <w:tc>
          <w:tcPr>
            <w:tcW w:w="1530" w:type="dxa"/>
          </w:tcPr>
          <w:p w14:paraId="6DF4A31E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Neyriz</w:t>
            </w:r>
          </w:p>
        </w:tc>
        <w:tc>
          <w:tcPr>
            <w:tcW w:w="1147" w:type="dxa"/>
          </w:tcPr>
          <w:p w14:paraId="5D22B43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0" w:type="auto"/>
          </w:tcPr>
          <w:p w14:paraId="1768F88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311221C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14:paraId="1FA618D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14:paraId="4213081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6F2AC92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82BE8" w:rsidRPr="007C10A1" w14:paraId="5E50EF1D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C9CC0EC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Pasargard</w:t>
            </w:r>
          </w:p>
        </w:tc>
        <w:tc>
          <w:tcPr>
            <w:tcW w:w="1530" w:type="dxa"/>
          </w:tcPr>
          <w:p w14:paraId="74A1E36A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Pasargard</w:t>
            </w:r>
          </w:p>
        </w:tc>
        <w:tc>
          <w:tcPr>
            <w:tcW w:w="1147" w:type="dxa"/>
          </w:tcPr>
          <w:p w14:paraId="019E56D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0" w:type="auto"/>
          </w:tcPr>
          <w:p w14:paraId="327731C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</w:tcPr>
          <w:p w14:paraId="21BD82C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</w:tcPr>
          <w:p w14:paraId="7E4FB9D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14:paraId="53995A9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14:paraId="3D3611A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1</w:t>
            </w:r>
          </w:p>
        </w:tc>
      </w:tr>
      <w:tr w:rsidR="00E82BE8" w:rsidRPr="007C10A1" w14:paraId="30D268D1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1F2207F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Qaemyeh Hospital</w:t>
            </w:r>
          </w:p>
        </w:tc>
        <w:tc>
          <w:tcPr>
            <w:tcW w:w="1530" w:type="dxa"/>
          </w:tcPr>
          <w:p w14:paraId="20D596BC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Qaemyeh</w:t>
            </w:r>
          </w:p>
        </w:tc>
        <w:tc>
          <w:tcPr>
            <w:tcW w:w="1147" w:type="dxa"/>
          </w:tcPr>
          <w:p w14:paraId="3D0461A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</w:tcPr>
          <w:p w14:paraId="6C23BFE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3284DDA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</w:tcPr>
          <w:p w14:paraId="2E380B1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370E266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14:paraId="34E42E5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0D9743F7" w14:textId="77777777" w:rsidTr="00554A3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30BF005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 xml:space="preserve">Sarvestan </w:t>
            </w:r>
            <w:r w:rsidRPr="007C10A1">
              <w:rPr>
                <w:rFonts w:eastAsia="Times New Roman" w:cs="Times New Roman"/>
                <w:color w:val="000000"/>
                <w:sz w:val="22"/>
              </w:rPr>
              <w:t>Hospital</w:t>
            </w:r>
          </w:p>
        </w:tc>
        <w:tc>
          <w:tcPr>
            <w:tcW w:w="1530" w:type="dxa"/>
          </w:tcPr>
          <w:p w14:paraId="4C03BE57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arvestan</w:t>
            </w:r>
          </w:p>
        </w:tc>
        <w:tc>
          <w:tcPr>
            <w:tcW w:w="1147" w:type="dxa"/>
          </w:tcPr>
          <w:p w14:paraId="46A9F73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</w:tcPr>
          <w:p w14:paraId="017E744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6B401D4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14:paraId="15AF802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08D39A3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38CF8E6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E82BE8" w:rsidRPr="007C10A1" w14:paraId="61011736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F170AD5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epidan Hospital</w:t>
            </w:r>
          </w:p>
        </w:tc>
        <w:tc>
          <w:tcPr>
            <w:tcW w:w="1530" w:type="dxa"/>
          </w:tcPr>
          <w:p w14:paraId="32077EBF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epidan</w:t>
            </w:r>
          </w:p>
        </w:tc>
        <w:tc>
          <w:tcPr>
            <w:tcW w:w="1147" w:type="dxa"/>
          </w:tcPr>
          <w:p w14:paraId="6496387B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0" w:type="auto"/>
          </w:tcPr>
          <w:p w14:paraId="7201B16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45FEC94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</w:tcPr>
          <w:p w14:paraId="5A7B958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0" w:type="auto"/>
          </w:tcPr>
          <w:p w14:paraId="52256BB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</w:tcPr>
          <w:p w14:paraId="00A1FA0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82BE8" w:rsidRPr="007C10A1" w14:paraId="7C55EF4D" w14:textId="77777777" w:rsidTr="00554A3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1E44F75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Mirhosseini Hospital</w:t>
            </w:r>
          </w:p>
        </w:tc>
        <w:tc>
          <w:tcPr>
            <w:tcW w:w="1530" w:type="dxa"/>
          </w:tcPr>
          <w:p w14:paraId="2EC8FC78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6F8A4D9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0" w:type="auto"/>
          </w:tcPr>
          <w:p w14:paraId="27CF0A4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4CC9DB4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0" w:type="auto"/>
          </w:tcPr>
          <w:p w14:paraId="76EED17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42E6C0C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0" w:type="auto"/>
          </w:tcPr>
          <w:p w14:paraId="297EB0E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82BE8" w:rsidRPr="007C10A1" w14:paraId="524F4928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7CA4534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Ebn Sina Hospital</w:t>
            </w:r>
          </w:p>
        </w:tc>
        <w:tc>
          <w:tcPr>
            <w:tcW w:w="1530" w:type="dxa"/>
          </w:tcPr>
          <w:p w14:paraId="75CD827A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6813711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0" w:type="auto"/>
          </w:tcPr>
          <w:p w14:paraId="4CE55EA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</w:tcPr>
          <w:p w14:paraId="166C554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</w:tcPr>
          <w:p w14:paraId="55114CC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13BA638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7088FC9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2E6BDF14" w14:textId="77777777" w:rsidTr="00554A3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46B659C6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Zeinabiyyeh Hospital</w:t>
            </w:r>
          </w:p>
        </w:tc>
        <w:tc>
          <w:tcPr>
            <w:tcW w:w="1530" w:type="dxa"/>
          </w:tcPr>
          <w:p w14:paraId="5C9EDD64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55A024B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0" w:type="auto"/>
          </w:tcPr>
          <w:p w14:paraId="7BAD3CB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</w:tcPr>
          <w:p w14:paraId="3FFF608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</w:tcPr>
          <w:p w14:paraId="43279E8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14:paraId="61F92EF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0" w:type="auto"/>
          </w:tcPr>
          <w:p w14:paraId="2F8C24C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rtl/>
                <w:lang w:bidi="fa-IR"/>
              </w:rPr>
            </w:pPr>
            <w:r w:rsidRPr="007C10A1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E82BE8" w:rsidRPr="007C10A1" w14:paraId="0F87B5EF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B59D49C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  <w:rtl/>
                <w:lang w:bidi="fa-IR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Abu-Ali Sina Hospital</w:t>
            </w:r>
          </w:p>
        </w:tc>
        <w:tc>
          <w:tcPr>
            <w:tcW w:w="1530" w:type="dxa"/>
          </w:tcPr>
          <w:p w14:paraId="403E566A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3285F02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0" w:type="auto"/>
          </w:tcPr>
          <w:p w14:paraId="575B0B9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14:paraId="5AD8909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0" w:type="auto"/>
          </w:tcPr>
          <w:p w14:paraId="41310BC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</w:tcPr>
          <w:p w14:paraId="119D162D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0" w:type="auto"/>
          </w:tcPr>
          <w:p w14:paraId="52688A1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E82BE8" w:rsidRPr="007C10A1" w14:paraId="45533A47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45B502A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Ordibehesht Hospital</w:t>
            </w:r>
          </w:p>
        </w:tc>
        <w:tc>
          <w:tcPr>
            <w:tcW w:w="1530" w:type="dxa"/>
          </w:tcPr>
          <w:p w14:paraId="1E1F39E5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2EFCC97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</w:tcPr>
          <w:p w14:paraId="32CA2B8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10F3DA1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76018EB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34CD332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</w:tcPr>
          <w:p w14:paraId="3F3091B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E82BE8" w:rsidRPr="007C10A1" w14:paraId="223339EE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4EF87FE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hahid Dastgheib Hospital</w:t>
            </w:r>
          </w:p>
        </w:tc>
        <w:tc>
          <w:tcPr>
            <w:tcW w:w="1530" w:type="dxa"/>
          </w:tcPr>
          <w:p w14:paraId="1440D8B8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16C6BC3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</w:tcPr>
          <w:p w14:paraId="612FA515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14:paraId="7BDCF05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0" w:type="auto"/>
          </w:tcPr>
          <w:p w14:paraId="65FC3D8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14:paraId="18D11F5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0" w:type="auto"/>
          </w:tcPr>
          <w:p w14:paraId="29AB0D8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5</w:t>
            </w:r>
          </w:p>
        </w:tc>
      </w:tr>
      <w:tr w:rsidR="00E82BE8" w:rsidRPr="007C10A1" w14:paraId="09BD3B77" w14:textId="77777777" w:rsidTr="00554A3C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2422E4A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Emtyaz Hospital (Trauma Center)</w:t>
            </w:r>
          </w:p>
        </w:tc>
        <w:tc>
          <w:tcPr>
            <w:tcW w:w="1530" w:type="dxa"/>
          </w:tcPr>
          <w:p w14:paraId="5FF683A7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0F25956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0" w:type="auto"/>
          </w:tcPr>
          <w:p w14:paraId="2FE1744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</w:tcPr>
          <w:p w14:paraId="77376651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0" w:type="auto"/>
          </w:tcPr>
          <w:p w14:paraId="235D220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14:paraId="46EFDA2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14:paraId="7A9037E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E82BE8" w:rsidRPr="007C10A1" w14:paraId="5651FC59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B9EEDAB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hahriar Hospital</w:t>
            </w:r>
          </w:p>
        </w:tc>
        <w:tc>
          <w:tcPr>
            <w:tcW w:w="1530" w:type="dxa"/>
          </w:tcPr>
          <w:p w14:paraId="5B107DC1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22B53DA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0" w:type="auto"/>
          </w:tcPr>
          <w:p w14:paraId="1E0A7EF8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</w:tcPr>
          <w:p w14:paraId="13B5A10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0" w:type="auto"/>
          </w:tcPr>
          <w:p w14:paraId="39EF2E1C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27C8B43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0" w:type="auto"/>
          </w:tcPr>
          <w:p w14:paraId="59B6D68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729A7467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24AB85A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cs="Times New Roman"/>
                <w:sz w:val="22"/>
              </w:rPr>
              <w:t>Moslemin Hospital</w:t>
            </w:r>
          </w:p>
        </w:tc>
        <w:tc>
          <w:tcPr>
            <w:tcW w:w="1530" w:type="dxa"/>
          </w:tcPr>
          <w:p w14:paraId="278F1C41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383BAEF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0" w:type="auto"/>
          </w:tcPr>
          <w:p w14:paraId="64B54E1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14:paraId="1A82BAC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</w:tcPr>
          <w:p w14:paraId="2445258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0" w:type="auto"/>
          </w:tcPr>
          <w:p w14:paraId="0BBCE0A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0" w:type="auto"/>
          </w:tcPr>
          <w:p w14:paraId="6803BDE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E82BE8" w:rsidRPr="007C10A1" w14:paraId="667E4140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A7099EA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Namazi Hospital</w:t>
            </w:r>
          </w:p>
        </w:tc>
        <w:tc>
          <w:tcPr>
            <w:tcW w:w="1530" w:type="dxa"/>
          </w:tcPr>
          <w:p w14:paraId="3CCD81A5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32F3766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</w:tcPr>
          <w:p w14:paraId="411210A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0" w:type="auto"/>
          </w:tcPr>
          <w:p w14:paraId="6D14C7B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92</w:t>
            </w:r>
          </w:p>
        </w:tc>
        <w:tc>
          <w:tcPr>
            <w:tcW w:w="0" w:type="auto"/>
          </w:tcPr>
          <w:p w14:paraId="513E2EB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0" w:type="auto"/>
          </w:tcPr>
          <w:p w14:paraId="5992F2B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0" w:type="auto"/>
          </w:tcPr>
          <w:p w14:paraId="7576B80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2</w:t>
            </w:r>
          </w:p>
        </w:tc>
      </w:tr>
      <w:tr w:rsidR="00E82BE8" w:rsidRPr="007C10A1" w14:paraId="39ACC14C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49A1F53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lastRenderedPageBreak/>
              <w:t>Professor Moharari Psychiatric Hospital</w:t>
            </w:r>
          </w:p>
        </w:tc>
        <w:tc>
          <w:tcPr>
            <w:tcW w:w="1530" w:type="dxa"/>
          </w:tcPr>
          <w:p w14:paraId="77B07C47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489CBAC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0" w:type="auto"/>
          </w:tcPr>
          <w:p w14:paraId="3FB688C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14:paraId="58A96F3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0" w:type="auto"/>
          </w:tcPr>
          <w:p w14:paraId="771C6AA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18350C3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0" w:type="auto"/>
          </w:tcPr>
          <w:p w14:paraId="4622A1F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20</w:t>
            </w:r>
          </w:p>
        </w:tc>
      </w:tr>
      <w:tr w:rsidR="00E82BE8" w:rsidRPr="007C10A1" w14:paraId="0AF34DE8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3805368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Hafez Hospital</w:t>
            </w:r>
          </w:p>
        </w:tc>
        <w:tc>
          <w:tcPr>
            <w:tcW w:w="1530" w:type="dxa"/>
          </w:tcPr>
          <w:p w14:paraId="5D0C8B9B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4554967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0" w:type="auto"/>
          </w:tcPr>
          <w:p w14:paraId="591C64C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</w:tcPr>
          <w:p w14:paraId="315356E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0" w:type="auto"/>
          </w:tcPr>
          <w:p w14:paraId="6539944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6CF9BEF4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0" w:type="auto"/>
          </w:tcPr>
          <w:p w14:paraId="441F971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82BE8" w:rsidRPr="007C10A1" w14:paraId="6D9F3F4A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30071E2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hiraz Central Hospital</w:t>
            </w:r>
          </w:p>
        </w:tc>
        <w:tc>
          <w:tcPr>
            <w:tcW w:w="1530" w:type="dxa"/>
          </w:tcPr>
          <w:p w14:paraId="331DB236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154A838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0" w:type="auto"/>
          </w:tcPr>
          <w:p w14:paraId="66A5B26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</w:tcPr>
          <w:p w14:paraId="7DBB099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0" w:type="auto"/>
          </w:tcPr>
          <w:p w14:paraId="0B6CBC3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</w:tcPr>
          <w:p w14:paraId="657CED9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0" w:type="auto"/>
          </w:tcPr>
          <w:p w14:paraId="04B34D0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E82BE8" w:rsidRPr="007C10A1" w14:paraId="5F2751E6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114BDEBD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Motahari Clinic</w:t>
            </w:r>
          </w:p>
        </w:tc>
        <w:tc>
          <w:tcPr>
            <w:tcW w:w="1530" w:type="dxa"/>
          </w:tcPr>
          <w:p w14:paraId="26ACBF05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4C28EBCC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0" w:type="auto"/>
          </w:tcPr>
          <w:p w14:paraId="58EAC7CD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14:paraId="41FFE36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0" w:type="auto"/>
          </w:tcPr>
          <w:p w14:paraId="10C2ED4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14:paraId="2114E1D5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0" w:type="auto"/>
          </w:tcPr>
          <w:p w14:paraId="39286E9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E82BE8" w:rsidRPr="007C10A1" w14:paraId="325EABA0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27DC37E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Faqihi Hospital</w:t>
            </w:r>
          </w:p>
        </w:tc>
        <w:tc>
          <w:tcPr>
            <w:tcW w:w="1530" w:type="dxa"/>
          </w:tcPr>
          <w:p w14:paraId="2DC17192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712EBBB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92</w:t>
            </w:r>
          </w:p>
        </w:tc>
        <w:tc>
          <w:tcPr>
            <w:tcW w:w="0" w:type="auto"/>
          </w:tcPr>
          <w:p w14:paraId="28E5405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0" w:type="auto"/>
          </w:tcPr>
          <w:p w14:paraId="7DE30F9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0" w:type="auto"/>
          </w:tcPr>
          <w:p w14:paraId="0ADB067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0" w:type="auto"/>
          </w:tcPr>
          <w:p w14:paraId="0F9352E8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0" w:type="auto"/>
          </w:tcPr>
          <w:p w14:paraId="21E03BB1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6</w:t>
            </w:r>
          </w:p>
        </w:tc>
      </w:tr>
      <w:tr w:rsidR="00E82BE8" w:rsidRPr="007C10A1" w14:paraId="2A572D24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4EAE70C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Artesh Hospital</w:t>
            </w:r>
          </w:p>
        </w:tc>
        <w:tc>
          <w:tcPr>
            <w:tcW w:w="1530" w:type="dxa"/>
          </w:tcPr>
          <w:p w14:paraId="72AEB3F6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333AE745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</w:tcPr>
          <w:p w14:paraId="75C7022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6EA9917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</w:tcPr>
          <w:p w14:paraId="7A3D73C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2290013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</w:tcPr>
          <w:p w14:paraId="098ABBE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E82BE8" w:rsidRPr="007C10A1" w14:paraId="366377D0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6D6B7599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Khalili Hospital</w:t>
            </w:r>
          </w:p>
        </w:tc>
        <w:tc>
          <w:tcPr>
            <w:tcW w:w="1530" w:type="dxa"/>
          </w:tcPr>
          <w:p w14:paraId="4E8B5F46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53D2E17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0" w:type="auto"/>
          </w:tcPr>
          <w:p w14:paraId="5C204E5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</w:tcPr>
          <w:p w14:paraId="5E69938D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</w:tcPr>
          <w:p w14:paraId="134E7A6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0" w:type="auto"/>
          </w:tcPr>
          <w:p w14:paraId="44BB077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5619C9E7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E82BE8" w:rsidRPr="007C10A1" w14:paraId="7F2E3A45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0F838B0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Kowsar Hospital</w:t>
            </w:r>
          </w:p>
        </w:tc>
        <w:tc>
          <w:tcPr>
            <w:tcW w:w="1530" w:type="dxa"/>
          </w:tcPr>
          <w:p w14:paraId="6DA36E68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31CF8E02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0" w:type="auto"/>
          </w:tcPr>
          <w:p w14:paraId="0287B0E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2A996C86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0" w:type="auto"/>
          </w:tcPr>
          <w:p w14:paraId="5AE520C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</w:tcPr>
          <w:p w14:paraId="232769C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</w:tcPr>
          <w:p w14:paraId="3A12D2D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1AB74DAB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2B7E5890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Pars Hospital</w:t>
            </w:r>
          </w:p>
        </w:tc>
        <w:tc>
          <w:tcPr>
            <w:tcW w:w="1530" w:type="dxa"/>
          </w:tcPr>
          <w:p w14:paraId="29184A94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23F1E76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</w:tcPr>
          <w:p w14:paraId="124854B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7BE767B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14:paraId="7783CDB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1678FD9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14:paraId="3AA6592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7CE224F6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52B4F73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Shoushtari Hospital</w:t>
            </w:r>
          </w:p>
        </w:tc>
        <w:tc>
          <w:tcPr>
            <w:tcW w:w="1530" w:type="dxa"/>
          </w:tcPr>
          <w:p w14:paraId="69939656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5DFB5DD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0" w:type="auto"/>
          </w:tcPr>
          <w:p w14:paraId="0F4C2A4C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</w:tcPr>
          <w:p w14:paraId="77FF5EA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</w:tcPr>
          <w:p w14:paraId="1ADE291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57DB590E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0" w:type="auto"/>
          </w:tcPr>
          <w:p w14:paraId="14F4580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E82BE8" w:rsidRPr="007C10A1" w14:paraId="60F2825D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0AB0ED74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Chamran</w:t>
            </w:r>
          </w:p>
        </w:tc>
        <w:tc>
          <w:tcPr>
            <w:tcW w:w="1530" w:type="dxa"/>
          </w:tcPr>
          <w:p w14:paraId="409226D3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41E84285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0" w:type="auto"/>
          </w:tcPr>
          <w:p w14:paraId="064CC84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</w:tcPr>
          <w:p w14:paraId="4AACFF99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0" w:type="auto"/>
          </w:tcPr>
          <w:p w14:paraId="69D67150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</w:tcPr>
          <w:p w14:paraId="62C5F702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0" w:type="auto"/>
          </w:tcPr>
          <w:p w14:paraId="5FA1E59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</w:t>
            </w:r>
            <w:r w:rsidRPr="007C10A1">
              <w:rPr>
                <w:rFonts w:cs="Times New Roman"/>
                <w:color w:val="000000"/>
                <w:sz w:val="22"/>
                <w:rtl/>
              </w:rPr>
              <w:t>3</w:t>
            </w:r>
          </w:p>
        </w:tc>
      </w:tr>
      <w:tr w:rsidR="00E82BE8" w:rsidRPr="007C10A1" w14:paraId="19151884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2800AD1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Doran Hospital</w:t>
            </w:r>
          </w:p>
        </w:tc>
        <w:tc>
          <w:tcPr>
            <w:tcW w:w="1530" w:type="dxa"/>
          </w:tcPr>
          <w:p w14:paraId="152BD662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4DCC3B0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0" w:type="auto"/>
          </w:tcPr>
          <w:p w14:paraId="2F006131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14:paraId="3C9D67B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0" w:type="auto"/>
          </w:tcPr>
          <w:p w14:paraId="7DA1E725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0" w:type="auto"/>
          </w:tcPr>
          <w:p w14:paraId="472D71B3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</w:tcPr>
          <w:p w14:paraId="356FB23A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E82BE8" w:rsidRPr="007C10A1" w14:paraId="0CA50D2D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595A3154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Al-Zahra Heart Hospital</w:t>
            </w:r>
          </w:p>
        </w:tc>
        <w:tc>
          <w:tcPr>
            <w:tcW w:w="1530" w:type="dxa"/>
          </w:tcPr>
          <w:p w14:paraId="74235840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Shiraz</w:t>
            </w:r>
          </w:p>
        </w:tc>
        <w:tc>
          <w:tcPr>
            <w:tcW w:w="1147" w:type="dxa"/>
          </w:tcPr>
          <w:p w14:paraId="0AFD8F4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740</w:t>
            </w:r>
          </w:p>
        </w:tc>
        <w:tc>
          <w:tcPr>
            <w:tcW w:w="0" w:type="auto"/>
          </w:tcPr>
          <w:p w14:paraId="3C6F6726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18D4DF0B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0" w:type="auto"/>
          </w:tcPr>
          <w:p w14:paraId="397D725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0" w:type="auto"/>
          </w:tcPr>
          <w:p w14:paraId="1C98B9D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0" w:type="auto"/>
          </w:tcPr>
          <w:p w14:paraId="2A1F44F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15</w:t>
            </w:r>
          </w:p>
        </w:tc>
      </w:tr>
      <w:tr w:rsidR="00E82BE8" w:rsidRPr="007C10A1" w14:paraId="099D7703" w14:textId="77777777" w:rsidTr="00554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32F7243B" w14:textId="77777777" w:rsidR="00640A7B" w:rsidRPr="007C10A1" w:rsidRDefault="00640A7B" w:rsidP="00640A7B">
            <w:pPr>
              <w:spacing w:line="240" w:lineRule="auto"/>
              <w:rPr>
                <w:rFonts w:eastAsia="Times New Roman" w:cs="Times New Roman"/>
                <w:color w:val="000000"/>
                <w:sz w:val="22"/>
                <w:rtl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Imam Hasan Askari</w:t>
            </w:r>
          </w:p>
        </w:tc>
        <w:tc>
          <w:tcPr>
            <w:tcW w:w="1530" w:type="dxa"/>
          </w:tcPr>
          <w:p w14:paraId="4E35BDB4" w14:textId="77777777" w:rsidR="00640A7B" w:rsidRPr="007C10A1" w:rsidRDefault="00640A7B" w:rsidP="00640A7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Zarghan</w:t>
            </w:r>
          </w:p>
        </w:tc>
        <w:tc>
          <w:tcPr>
            <w:tcW w:w="1147" w:type="dxa"/>
          </w:tcPr>
          <w:p w14:paraId="7EBB8D29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0" w:type="auto"/>
          </w:tcPr>
          <w:p w14:paraId="7C2357E0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14:paraId="72EF217C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14:paraId="5AE48EA7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0D417935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23D3A63F" w14:textId="77777777" w:rsidR="00640A7B" w:rsidRPr="007C10A1" w:rsidRDefault="00640A7B" w:rsidP="00640A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E82BE8" w:rsidRPr="007C10A1" w14:paraId="39FCC3FE" w14:textId="77777777" w:rsidTr="00554A3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14:paraId="78EB6370" w14:textId="77777777" w:rsidR="00640A7B" w:rsidRPr="007C10A1" w:rsidRDefault="00640A7B" w:rsidP="00640A7B">
            <w:pPr>
              <w:spacing w:line="240" w:lineRule="auto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Zarrin Dasht Hospital</w:t>
            </w:r>
          </w:p>
        </w:tc>
        <w:tc>
          <w:tcPr>
            <w:tcW w:w="1530" w:type="dxa"/>
          </w:tcPr>
          <w:p w14:paraId="7952A61C" w14:textId="77777777" w:rsidR="00640A7B" w:rsidRPr="007C10A1" w:rsidRDefault="00640A7B" w:rsidP="00640A7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cs="Times New Roman"/>
                <w:color w:val="000000"/>
                <w:sz w:val="22"/>
              </w:rPr>
              <w:t>Zarrin Dasht</w:t>
            </w:r>
          </w:p>
        </w:tc>
        <w:tc>
          <w:tcPr>
            <w:tcW w:w="1147" w:type="dxa"/>
          </w:tcPr>
          <w:p w14:paraId="72BB8C0F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</w:tcPr>
          <w:p w14:paraId="1FF92073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14:paraId="335E9F24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14:paraId="500BE6DE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73A4B4BA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14:paraId="10B63ADC" w14:textId="77777777" w:rsidR="00640A7B" w:rsidRPr="007C10A1" w:rsidRDefault="00640A7B" w:rsidP="00640A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7C10A1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</w:tbl>
    <w:p w14:paraId="572CE2FC" w14:textId="77777777" w:rsidR="00640A7B" w:rsidRDefault="00640A7B" w:rsidP="00CE7F2C"/>
    <w:p w14:paraId="511E46A7" w14:textId="118962E4" w:rsidR="007C10A1" w:rsidRDefault="007C10A1" w:rsidP="00CE7F2C"/>
    <w:p w14:paraId="5EA37FB8" w14:textId="4167AD34" w:rsidR="007C10A1" w:rsidRDefault="007C10A1" w:rsidP="00CE7F2C"/>
    <w:p w14:paraId="416C8B4B" w14:textId="77777777" w:rsidR="007C10A1" w:rsidRDefault="007C10A1" w:rsidP="00CE7F2C"/>
    <w:sectPr w:rsidR="007C10A1" w:rsidSect="009B7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2C"/>
    <w:rsid w:val="00036906"/>
    <w:rsid w:val="001725AF"/>
    <w:rsid w:val="00312303"/>
    <w:rsid w:val="00436018"/>
    <w:rsid w:val="00543166"/>
    <w:rsid w:val="00554A3C"/>
    <w:rsid w:val="005C3492"/>
    <w:rsid w:val="005D7516"/>
    <w:rsid w:val="00640A7B"/>
    <w:rsid w:val="0068729B"/>
    <w:rsid w:val="007005A7"/>
    <w:rsid w:val="007B344C"/>
    <w:rsid w:val="007C10A1"/>
    <w:rsid w:val="00805796"/>
    <w:rsid w:val="00863AB7"/>
    <w:rsid w:val="00870866"/>
    <w:rsid w:val="009B7D1A"/>
    <w:rsid w:val="00BA5118"/>
    <w:rsid w:val="00C53FE8"/>
    <w:rsid w:val="00CE7F2C"/>
    <w:rsid w:val="00DF1B40"/>
    <w:rsid w:val="00E82BE8"/>
    <w:rsid w:val="00F42082"/>
    <w:rsid w:val="00FC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47BB"/>
  <w15:chartTrackingRefBased/>
  <w15:docId w15:val="{7A5D8355-5844-46D9-BCA2-57ECA7A0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16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E7F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A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54A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0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9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1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2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Reza Shahriarirad</cp:lastModifiedBy>
  <cp:revision>20</cp:revision>
  <dcterms:created xsi:type="dcterms:W3CDTF">2020-12-18T20:09:00Z</dcterms:created>
  <dcterms:modified xsi:type="dcterms:W3CDTF">2020-12-28T13:53:00Z</dcterms:modified>
</cp:coreProperties>
</file>